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163"/>
        <w:gridCol w:w="1154"/>
        <w:gridCol w:w="1274"/>
      </w:tblGrid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017F4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P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L Ct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b </w:t>
            </w:r>
            <w:proofErr w:type="spellStart"/>
            <w:r w:rsidRPr="00017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uf</w:t>
            </w:r>
            <w:proofErr w:type="spellEnd"/>
            <w:r w:rsidRPr="00017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-value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5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2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7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2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4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4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2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a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6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5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1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  <w:tr w:rsidR="00017F4C" w:rsidRPr="00017F4C" w:rsidTr="00017F4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17F4C" w:rsidRPr="00017F4C" w:rsidRDefault="00017F4C" w:rsidP="00017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7F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</w:p>
        </w:tc>
      </w:tr>
    </w:tbl>
    <w:p w:rsidR="003444C7" w:rsidRPr="00017F4C" w:rsidRDefault="00943364" w:rsidP="00172A01">
      <w:pPr>
        <w:rPr>
          <w:rFonts w:ascii="Arial" w:hAnsi="Arial" w:cs="Arial"/>
          <w:sz w:val="20"/>
          <w:szCs w:val="20"/>
        </w:rPr>
      </w:pPr>
    </w:p>
    <w:sectPr w:rsidR="003444C7" w:rsidRPr="00017F4C" w:rsidSect="00017F4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4C"/>
    <w:rsid w:val="00017F4C"/>
    <w:rsid w:val="000E41EB"/>
    <w:rsid w:val="00172A01"/>
    <w:rsid w:val="006C7A78"/>
    <w:rsid w:val="00937129"/>
    <w:rsid w:val="00943364"/>
    <w:rsid w:val="00B1122F"/>
    <w:rsid w:val="00E1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017F4C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017F4C"/>
    <w:rPr>
      <w:color w:val="800080"/>
      <w:u w:val="single"/>
    </w:rPr>
  </w:style>
  <w:style w:type="paragraph" w:customStyle="1" w:styleId="xl66">
    <w:name w:val="xl66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17F4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017F4C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017F4C"/>
    <w:rPr>
      <w:color w:val="800080"/>
      <w:u w:val="single"/>
    </w:rPr>
  </w:style>
  <w:style w:type="paragraph" w:customStyle="1" w:styleId="xl66">
    <w:name w:val="xl66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17F4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017F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F8F4F-65AC-4D0C-A617-498C6B4C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rmaq ASA</Company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Frisch</dc:creator>
  <cp:lastModifiedBy>Sverre Bang Smage</cp:lastModifiedBy>
  <cp:revision>5</cp:revision>
  <dcterms:created xsi:type="dcterms:W3CDTF">2017-10-25T09:20:00Z</dcterms:created>
  <dcterms:modified xsi:type="dcterms:W3CDTF">2017-10-25T17:26:00Z</dcterms:modified>
</cp:coreProperties>
</file>